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FEBD9" w14:textId="77777777" w:rsidR="00FF5B89" w:rsidRDefault="00FF5B89" w:rsidP="00FF5B89">
      <w:pPr>
        <w:spacing w:line="480" w:lineRule="auto"/>
        <w:rPr>
          <w:rFonts w:ascii="Times New Roman" w:eastAsia="ＭＳ Ｐ明朝" w:hAnsi="Times New Roman" w:cs="Times New Roman"/>
          <w:b/>
          <w:bCs/>
          <w:sz w:val="22"/>
          <w:szCs w:val="28"/>
          <w:lang w:val="en-US"/>
        </w:rPr>
      </w:pPr>
      <w:r>
        <w:rPr>
          <w:rFonts w:ascii="Times New Roman" w:eastAsia="ＭＳ Ｐ明朝" w:hAnsi="Times New Roman" w:cs="Times New Roman" w:hint="eastAsia"/>
          <w:b/>
          <w:bCs/>
          <w:sz w:val="22"/>
          <w:szCs w:val="28"/>
          <w:lang w:val="en-US"/>
        </w:rPr>
        <w:t>Supplementary materials</w:t>
      </w:r>
    </w:p>
    <w:p w14:paraId="42A7DEDD" w14:textId="77777777" w:rsidR="00FF5B89" w:rsidRDefault="00FF5B89" w:rsidP="00FF5B89">
      <w:pPr>
        <w:spacing w:line="480" w:lineRule="auto"/>
        <w:rPr>
          <w:rFonts w:ascii="Times New Roman" w:eastAsia="ＭＳ Ｐ明朝" w:hAnsi="Times New Roman" w:cs="Times New Roman"/>
          <w:sz w:val="22"/>
          <w:szCs w:val="28"/>
          <w:lang w:val="en-US"/>
        </w:rPr>
      </w:pPr>
      <w:r>
        <w:rPr>
          <w:rFonts w:ascii="Times New Roman" w:eastAsia="ＭＳ Ｐ明朝" w:hAnsi="Times New Roman" w:cs="Times New Roman" w:hint="eastAsia"/>
          <w:b/>
          <w:bCs/>
          <w:sz w:val="22"/>
          <w:szCs w:val="28"/>
          <w:lang w:val="en-US"/>
        </w:rPr>
        <w:t xml:space="preserve">Supplementary </w:t>
      </w:r>
      <w:r w:rsidRPr="00AC17A4">
        <w:rPr>
          <w:rFonts w:ascii="Times New Roman" w:eastAsia="ＭＳ Ｐ明朝" w:hAnsi="Times New Roman" w:cs="Times New Roman" w:hint="eastAsia"/>
          <w:b/>
          <w:bCs/>
          <w:sz w:val="22"/>
          <w:szCs w:val="28"/>
          <w:lang w:val="en-US"/>
        </w:rPr>
        <w:t xml:space="preserve">Table </w:t>
      </w:r>
      <w:r>
        <w:rPr>
          <w:rFonts w:ascii="Times New Roman" w:eastAsia="ＭＳ Ｐ明朝" w:hAnsi="Times New Roman" w:cs="Times New Roman" w:hint="eastAsia"/>
          <w:b/>
          <w:bCs/>
          <w:sz w:val="22"/>
          <w:szCs w:val="28"/>
          <w:lang w:val="en-US"/>
        </w:rPr>
        <w:t>1</w:t>
      </w:r>
      <w:r w:rsidRPr="00AC17A4">
        <w:rPr>
          <w:rFonts w:ascii="Times New Roman" w:eastAsia="ＭＳ Ｐ明朝" w:hAnsi="Times New Roman" w:cs="Times New Roman" w:hint="eastAsia"/>
          <w:b/>
          <w:bCs/>
          <w:sz w:val="22"/>
          <w:szCs w:val="28"/>
          <w:lang w:val="en-US"/>
        </w:rPr>
        <w:t xml:space="preserve">. </w:t>
      </w:r>
      <w:r>
        <w:rPr>
          <w:rFonts w:ascii="Times New Roman" w:eastAsia="ＭＳ Ｐ明朝" w:hAnsi="Times New Roman" w:cs="Times New Roman" w:hint="eastAsia"/>
          <w:sz w:val="22"/>
          <w:szCs w:val="28"/>
          <w:lang w:val="en-US"/>
        </w:rPr>
        <w:t>Systolic blood pressure and salt intake according to obesity status</w:t>
      </w:r>
    </w:p>
    <w:tbl>
      <w:tblPr>
        <w:tblW w:w="1232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8"/>
        <w:gridCol w:w="1880"/>
        <w:gridCol w:w="2260"/>
        <w:gridCol w:w="2000"/>
        <w:gridCol w:w="1220"/>
      </w:tblGrid>
      <w:tr w:rsidR="00FF5B89" w:rsidRPr="00A70446" w14:paraId="441CB3DD" w14:textId="77777777" w:rsidTr="005171BE">
        <w:trPr>
          <w:trHeight w:val="360"/>
        </w:trPr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1DA804" w14:textId="77777777" w:rsidR="00FF5B89" w:rsidRPr="00A70446" w:rsidRDefault="00FF5B89" w:rsidP="005171BE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lang w:val="en-US"/>
                <w14:ligatures w14:val="none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3723A" w14:textId="77777777" w:rsidR="00FF5B89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MI &lt;25.0 kg/m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2</w:t>
            </w:r>
          </w:p>
          <w:p w14:paraId="2601ED91" w14:textId="77777777" w:rsidR="00FF5B89" w:rsidRPr="00984AAB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84AA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359</w:t>
            </w:r>
            <w:r w:rsidRPr="00984AA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3ACFE" w14:textId="77777777" w:rsidR="00FF5B89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MI 25.0-34.9 kg/m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2</w:t>
            </w:r>
          </w:p>
          <w:p w14:paraId="2F105388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84AA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686</w:t>
            </w:r>
            <w:r w:rsidRPr="00984AA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615848" w14:textId="77777777" w:rsidR="00FF5B89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MI ≥35.0 kg/m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/>
                <w14:ligatures w14:val="none"/>
              </w:rPr>
              <w:t>2</w:t>
            </w:r>
          </w:p>
          <w:p w14:paraId="51848DC2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84AA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=50</w:t>
            </w:r>
            <w:r w:rsidRPr="00984AA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3F2FE1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</w:t>
            </w:r>
          </w:p>
        </w:tc>
      </w:tr>
      <w:tr w:rsidR="00FF5B89" w:rsidRPr="00A70446" w14:paraId="1DC47A36" w14:textId="77777777" w:rsidTr="005171BE">
        <w:trPr>
          <w:trHeight w:val="360"/>
        </w:trPr>
        <w:tc>
          <w:tcPr>
            <w:tcW w:w="49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2CF90F" w14:textId="77777777" w:rsidR="00FF5B89" w:rsidRPr="00A70446" w:rsidRDefault="00FF5B89" w:rsidP="005171B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ystolic blood pressure at baseline, mmHg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5B6AC7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9 (122–136)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1BFBDB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1 (124–139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99D6CD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5 (127–143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D252F0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FF5B89" w:rsidRPr="00A70446" w14:paraId="37ADCBEE" w14:textId="77777777" w:rsidTr="005171BE">
        <w:trPr>
          <w:trHeight w:val="360"/>
        </w:trPr>
        <w:tc>
          <w:tcPr>
            <w:tcW w:w="4968" w:type="dxa"/>
            <w:noWrap/>
            <w:vAlign w:val="center"/>
            <w:hideMark/>
          </w:tcPr>
          <w:p w14:paraId="159125DD" w14:textId="77777777" w:rsidR="00FF5B89" w:rsidRPr="00A70446" w:rsidRDefault="00FF5B89" w:rsidP="005171B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ystolic blood pressure at 3-month, mmHg</w:t>
            </w:r>
          </w:p>
        </w:tc>
        <w:tc>
          <w:tcPr>
            <w:tcW w:w="1880" w:type="dxa"/>
            <w:noWrap/>
            <w:vAlign w:val="center"/>
            <w:hideMark/>
          </w:tcPr>
          <w:p w14:paraId="7C664442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6 (119–134)</w:t>
            </w:r>
          </w:p>
        </w:tc>
        <w:tc>
          <w:tcPr>
            <w:tcW w:w="2260" w:type="dxa"/>
            <w:noWrap/>
            <w:vAlign w:val="center"/>
            <w:hideMark/>
          </w:tcPr>
          <w:p w14:paraId="7A5581EC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8 (120–136)</w:t>
            </w:r>
          </w:p>
        </w:tc>
        <w:tc>
          <w:tcPr>
            <w:tcW w:w="2000" w:type="dxa"/>
            <w:noWrap/>
            <w:vAlign w:val="center"/>
            <w:hideMark/>
          </w:tcPr>
          <w:p w14:paraId="3D6634F1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0 (126–139)</w:t>
            </w:r>
          </w:p>
        </w:tc>
        <w:tc>
          <w:tcPr>
            <w:tcW w:w="1220" w:type="dxa"/>
            <w:noWrap/>
            <w:vAlign w:val="center"/>
            <w:hideMark/>
          </w:tcPr>
          <w:p w14:paraId="1509E549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1</w:t>
            </w:r>
          </w:p>
        </w:tc>
      </w:tr>
      <w:tr w:rsidR="00FF5B89" w:rsidRPr="00A70446" w14:paraId="0888328A" w14:textId="77777777" w:rsidTr="005171BE">
        <w:trPr>
          <w:trHeight w:val="360"/>
        </w:trPr>
        <w:tc>
          <w:tcPr>
            <w:tcW w:w="4968" w:type="dxa"/>
            <w:noWrap/>
            <w:vAlign w:val="center"/>
            <w:hideMark/>
          </w:tcPr>
          <w:p w14:paraId="21753BF6" w14:textId="77777777" w:rsidR="00FF5B89" w:rsidRPr="00A70446" w:rsidRDefault="00FF5B89" w:rsidP="005171B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lood pressure reduction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for 3 months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, mmHg</w:t>
            </w:r>
          </w:p>
        </w:tc>
        <w:tc>
          <w:tcPr>
            <w:tcW w:w="1880" w:type="dxa"/>
            <w:noWrap/>
            <w:vAlign w:val="center"/>
            <w:hideMark/>
          </w:tcPr>
          <w:p w14:paraId="2989FF52" w14:textId="77777777" w:rsidR="00FF5B89" w:rsidRPr="00A70446" w:rsidRDefault="00FF5B89" w:rsidP="005171BE">
            <w:pPr>
              <w:jc w:val="center"/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2.5 (-7.3</w:t>
            </w:r>
            <w:r w:rsidRPr="00A70446"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  <w:t>–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4)</w:t>
            </w:r>
          </w:p>
        </w:tc>
        <w:tc>
          <w:tcPr>
            <w:tcW w:w="2260" w:type="dxa"/>
            <w:noWrap/>
            <w:vAlign w:val="center"/>
            <w:hideMark/>
          </w:tcPr>
          <w:p w14:paraId="2E14B40C" w14:textId="77777777" w:rsidR="00FF5B89" w:rsidRPr="00A70446" w:rsidRDefault="00FF5B89" w:rsidP="005171BE">
            <w:pPr>
              <w:jc w:val="center"/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3.0 (-8.4</w:t>
            </w:r>
            <w:r w:rsidRPr="00A70446"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  <w:t>–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8)</w:t>
            </w:r>
          </w:p>
        </w:tc>
        <w:tc>
          <w:tcPr>
            <w:tcW w:w="2000" w:type="dxa"/>
            <w:noWrap/>
            <w:vAlign w:val="center"/>
            <w:hideMark/>
          </w:tcPr>
          <w:p w14:paraId="6B4C003B" w14:textId="77777777" w:rsidR="00FF5B89" w:rsidRPr="00A70446" w:rsidRDefault="00FF5B89" w:rsidP="005171BE">
            <w:pPr>
              <w:jc w:val="center"/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2.9 (-8.3</w:t>
            </w:r>
            <w:r w:rsidRPr="00A70446"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  <w:t>–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)</w:t>
            </w:r>
          </w:p>
        </w:tc>
        <w:tc>
          <w:tcPr>
            <w:tcW w:w="1220" w:type="dxa"/>
            <w:noWrap/>
            <w:vAlign w:val="center"/>
            <w:hideMark/>
          </w:tcPr>
          <w:p w14:paraId="5DB1C966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17</w:t>
            </w:r>
          </w:p>
        </w:tc>
      </w:tr>
      <w:tr w:rsidR="00FF5B89" w:rsidRPr="00A70446" w14:paraId="0E974DCA" w14:textId="77777777" w:rsidTr="005171BE">
        <w:trPr>
          <w:trHeight w:val="360"/>
        </w:trPr>
        <w:tc>
          <w:tcPr>
            <w:tcW w:w="4968" w:type="dxa"/>
            <w:noWrap/>
            <w:vAlign w:val="center"/>
            <w:hideMark/>
          </w:tcPr>
          <w:p w14:paraId="6C077B7F" w14:textId="77777777" w:rsidR="00FF5B89" w:rsidRPr="00A70446" w:rsidRDefault="00FF5B89" w:rsidP="005171B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alt intake at baseline, g/day</w:t>
            </w:r>
          </w:p>
        </w:tc>
        <w:tc>
          <w:tcPr>
            <w:tcW w:w="1880" w:type="dxa"/>
            <w:noWrap/>
            <w:vAlign w:val="center"/>
            <w:hideMark/>
          </w:tcPr>
          <w:p w14:paraId="7619AD25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.7 (8.1–11.6)</w:t>
            </w:r>
          </w:p>
        </w:tc>
        <w:tc>
          <w:tcPr>
            <w:tcW w:w="2260" w:type="dxa"/>
            <w:noWrap/>
            <w:vAlign w:val="center"/>
            <w:hideMark/>
          </w:tcPr>
          <w:p w14:paraId="521467F1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.4 (8.9–12.2)</w:t>
            </w:r>
          </w:p>
        </w:tc>
        <w:tc>
          <w:tcPr>
            <w:tcW w:w="2000" w:type="dxa"/>
            <w:noWrap/>
            <w:vAlign w:val="center"/>
            <w:hideMark/>
          </w:tcPr>
          <w:p w14:paraId="73E459FF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.8 (10.5–15.2)</w:t>
            </w:r>
          </w:p>
        </w:tc>
        <w:tc>
          <w:tcPr>
            <w:tcW w:w="1220" w:type="dxa"/>
            <w:noWrap/>
            <w:vAlign w:val="center"/>
            <w:hideMark/>
          </w:tcPr>
          <w:p w14:paraId="1A5D767D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FF5B89" w:rsidRPr="00A70446" w14:paraId="21FCDC24" w14:textId="77777777" w:rsidTr="005171BE">
        <w:trPr>
          <w:trHeight w:val="360"/>
        </w:trPr>
        <w:tc>
          <w:tcPr>
            <w:tcW w:w="4968" w:type="dxa"/>
            <w:noWrap/>
            <w:hideMark/>
          </w:tcPr>
          <w:p w14:paraId="5D8FF095" w14:textId="77777777" w:rsidR="00FF5B89" w:rsidRPr="00A70446" w:rsidRDefault="00FF5B89" w:rsidP="005171B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alt intake at 3-month, g/day</w:t>
            </w:r>
          </w:p>
        </w:tc>
        <w:tc>
          <w:tcPr>
            <w:tcW w:w="1880" w:type="dxa"/>
            <w:noWrap/>
            <w:vAlign w:val="center"/>
            <w:hideMark/>
          </w:tcPr>
          <w:p w14:paraId="760D78CA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.2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7.9–1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260" w:type="dxa"/>
            <w:noWrap/>
            <w:vAlign w:val="center"/>
            <w:hideMark/>
          </w:tcPr>
          <w:p w14:paraId="7DDFD677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.8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8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–1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000" w:type="dxa"/>
            <w:noWrap/>
            <w:vAlign w:val="center"/>
            <w:hideMark/>
          </w:tcPr>
          <w:p w14:paraId="0F338174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9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–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220" w:type="dxa"/>
            <w:noWrap/>
            <w:vAlign w:val="center"/>
            <w:hideMark/>
          </w:tcPr>
          <w:p w14:paraId="45F9FA1C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FF5B89" w:rsidRPr="00A70446" w14:paraId="286F62AE" w14:textId="77777777" w:rsidTr="005171BE">
        <w:trPr>
          <w:trHeight w:val="360"/>
        </w:trPr>
        <w:tc>
          <w:tcPr>
            <w:tcW w:w="4968" w:type="dxa"/>
            <w:noWrap/>
            <w:hideMark/>
          </w:tcPr>
          <w:p w14:paraId="7C960DFE" w14:textId="77777777" w:rsidR="00FF5B89" w:rsidRPr="00A70446" w:rsidRDefault="00FF5B89" w:rsidP="005171B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alt reduction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for 3 months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, g/day</w:t>
            </w:r>
          </w:p>
        </w:tc>
        <w:tc>
          <w:tcPr>
            <w:tcW w:w="1880" w:type="dxa"/>
            <w:noWrap/>
            <w:vAlign w:val="center"/>
            <w:hideMark/>
          </w:tcPr>
          <w:p w14:paraId="23A3BCF7" w14:textId="77777777" w:rsidR="00FF5B89" w:rsidRPr="00A70446" w:rsidRDefault="00FF5B89" w:rsidP="005171BE">
            <w:pPr>
              <w:jc w:val="center"/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-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1</w:t>
            </w:r>
            <w:r w:rsidRPr="00A70446"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  <w:t>–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260" w:type="dxa"/>
            <w:noWrap/>
            <w:vAlign w:val="center"/>
            <w:hideMark/>
          </w:tcPr>
          <w:p w14:paraId="5B951497" w14:textId="77777777" w:rsidR="00FF5B89" w:rsidRPr="00A70446" w:rsidRDefault="00FF5B89" w:rsidP="005171BE">
            <w:pPr>
              <w:jc w:val="center"/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-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0</w:t>
            </w:r>
            <w:r w:rsidRPr="00A70446"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  <w:t>–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)</w:t>
            </w:r>
          </w:p>
        </w:tc>
        <w:tc>
          <w:tcPr>
            <w:tcW w:w="2000" w:type="dxa"/>
            <w:noWrap/>
            <w:vAlign w:val="center"/>
            <w:hideMark/>
          </w:tcPr>
          <w:p w14:paraId="0143BBED" w14:textId="77777777" w:rsidR="00FF5B89" w:rsidRPr="00A70446" w:rsidRDefault="00FF5B89" w:rsidP="005171BE">
            <w:pPr>
              <w:jc w:val="center"/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-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-2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  <w:r w:rsidRPr="00A70446">
              <w:rPr>
                <w:rFonts w:ascii="Times New Roman" w:eastAsia="ＭＳ Ｐ明朝" w:hAnsi="Times New Roman" w:cs="Times New Roman"/>
                <w:sz w:val="22"/>
                <w:szCs w:val="28"/>
                <w:lang w:val="en-US"/>
              </w:rPr>
              <w:t>–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1220" w:type="dxa"/>
            <w:noWrap/>
            <w:vAlign w:val="center"/>
            <w:hideMark/>
          </w:tcPr>
          <w:p w14:paraId="1E8D2920" w14:textId="77777777" w:rsidR="00FF5B89" w:rsidRPr="00A70446" w:rsidRDefault="00FF5B89" w:rsidP="005171B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7044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</w:t>
            </w:r>
          </w:p>
        </w:tc>
      </w:tr>
    </w:tbl>
    <w:p w14:paraId="54297913" w14:textId="77777777" w:rsidR="00FF5B89" w:rsidRDefault="00FF5B89" w:rsidP="00FF5B89">
      <w:pPr>
        <w:spacing w:line="480" w:lineRule="auto"/>
        <w:rPr>
          <w:rFonts w:ascii="Times New Roman" w:eastAsia="ＭＳ Ｐ明朝" w:hAnsi="Times New Roman" w:cs="Times New Roman"/>
          <w:sz w:val="22"/>
          <w:szCs w:val="28"/>
          <w:lang w:val="en-US"/>
        </w:rPr>
      </w:pPr>
      <w:r>
        <w:rPr>
          <w:rFonts w:ascii="Times New Roman" w:eastAsia="ＭＳ Ｐ明朝" w:hAnsi="Times New Roman" w:cs="Times New Roman" w:hint="eastAsia"/>
          <w:sz w:val="22"/>
          <w:szCs w:val="28"/>
          <w:lang w:val="en-US"/>
        </w:rPr>
        <w:t>BMI, body mass index</w:t>
      </w:r>
    </w:p>
    <w:p w14:paraId="2DD50BEB" w14:textId="138B4DE6" w:rsidR="00054003" w:rsidRPr="00FF5B89" w:rsidRDefault="00FF5B89" w:rsidP="00FF5B89">
      <w:pPr>
        <w:spacing w:line="480" w:lineRule="auto"/>
        <w:rPr>
          <w:rFonts w:ascii="Times New Roman" w:eastAsia="ＭＳ Ｐ明朝" w:hAnsi="Times New Roman" w:cs="Times New Roman" w:hint="eastAsia"/>
          <w:sz w:val="22"/>
          <w:szCs w:val="28"/>
          <w:lang w:val="en-US"/>
        </w:rPr>
      </w:pPr>
      <w:r w:rsidRPr="0032767A">
        <w:rPr>
          <w:rFonts w:ascii="Times New Roman" w:eastAsia="ＭＳ Ｐ明朝" w:hAnsi="Times New Roman" w:cs="Times New Roman"/>
          <w:sz w:val="22"/>
          <w:szCs w:val="28"/>
        </w:rPr>
        <w:t>Data are presented as median (interquartile range).</w:t>
      </w:r>
    </w:p>
    <w:sectPr w:rsidR="00054003" w:rsidRPr="00FF5B89" w:rsidSect="00FF5B8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B89"/>
    <w:rsid w:val="0000041D"/>
    <w:rsid w:val="000008C1"/>
    <w:rsid w:val="00001453"/>
    <w:rsid w:val="00001B53"/>
    <w:rsid w:val="0000284C"/>
    <w:rsid w:val="00003FFA"/>
    <w:rsid w:val="00006143"/>
    <w:rsid w:val="000118AC"/>
    <w:rsid w:val="00013C60"/>
    <w:rsid w:val="00025710"/>
    <w:rsid w:val="000258CD"/>
    <w:rsid w:val="00027086"/>
    <w:rsid w:val="00027A0B"/>
    <w:rsid w:val="00033A48"/>
    <w:rsid w:val="00033CF0"/>
    <w:rsid w:val="00035337"/>
    <w:rsid w:val="000410AE"/>
    <w:rsid w:val="000419AE"/>
    <w:rsid w:val="00045C5D"/>
    <w:rsid w:val="00047F9F"/>
    <w:rsid w:val="0005270B"/>
    <w:rsid w:val="00054003"/>
    <w:rsid w:val="0005441B"/>
    <w:rsid w:val="0005610C"/>
    <w:rsid w:val="00056AD7"/>
    <w:rsid w:val="000601F9"/>
    <w:rsid w:val="000641A4"/>
    <w:rsid w:val="00064B4F"/>
    <w:rsid w:val="00066A9D"/>
    <w:rsid w:val="0007169E"/>
    <w:rsid w:val="00074A87"/>
    <w:rsid w:val="00077C23"/>
    <w:rsid w:val="00083ADC"/>
    <w:rsid w:val="00084743"/>
    <w:rsid w:val="00087270"/>
    <w:rsid w:val="00091A12"/>
    <w:rsid w:val="00092184"/>
    <w:rsid w:val="000930EF"/>
    <w:rsid w:val="000931AC"/>
    <w:rsid w:val="00095A5F"/>
    <w:rsid w:val="000A0F5C"/>
    <w:rsid w:val="000A13C4"/>
    <w:rsid w:val="000A13EC"/>
    <w:rsid w:val="000A3A84"/>
    <w:rsid w:val="000A3AB8"/>
    <w:rsid w:val="000A6FBB"/>
    <w:rsid w:val="000A72B8"/>
    <w:rsid w:val="000B0FCB"/>
    <w:rsid w:val="000B63AF"/>
    <w:rsid w:val="000B6761"/>
    <w:rsid w:val="000C042B"/>
    <w:rsid w:val="000C3E5B"/>
    <w:rsid w:val="000D0ADE"/>
    <w:rsid w:val="000D226F"/>
    <w:rsid w:val="000D3797"/>
    <w:rsid w:val="000D3CA8"/>
    <w:rsid w:val="000E0C1B"/>
    <w:rsid w:val="000E2847"/>
    <w:rsid w:val="000E431A"/>
    <w:rsid w:val="000E44D5"/>
    <w:rsid w:val="000E482C"/>
    <w:rsid w:val="000E4DB1"/>
    <w:rsid w:val="000E51AE"/>
    <w:rsid w:val="000E7170"/>
    <w:rsid w:val="000F03CE"/>
    <w:rsid w:val="000F0EEF"/>
    <w:rsid w:val="000F1BDA"/>
    <w:rsid w:val="000F311B"/>
    <w:rsid w:val="000F618D"/>
    <w:rsid w:val="000F7992"/>
    <w:rsid w:val="001009EE"/>
    <w:rsid w:val="00100C74"/>
    <w:rsid w:val="00104268"/>
    <w:rsid w:val="00105DA4"/>
    <w:rsid w:val="00106957"/>
    <w:rsid w:val="00110028"/>
    <w:rsid w:val="00110213"/>
    <w:rsid w:val="001105B6"/>
    <w:rsid w:val="00111805"/>
    <w:rsid w:val="00117CDA"/>
    <w:rsid w:val="00120E73"/>
    <w:rsid w:val="001218CE"/>
    <w:rsid w:val="001242ED"/>
    <w:rsid w:val="00124F3D"/>
    <w:rsid w:val="00136325"/>
    <w:rsid w:val="001371A2"/>
    <w:rsid w:val="00141B4E"/>
    <w:rsid w:val="00146059"/>
    <w:rsid w:val="001461CC"/>
    <w:rsid w:val="00147590"/>
    <w:rsid w:val="00153A5D"/>
    <w:rsid w:val="00155443"/>
    <w:rsid w:val="00160E15"/>
    <w:rsid w:val="00163C6B"/>
    <w:rsid w:val="00164AE4"/>
    <w:rsid w:val="00165DE3"/>
    <w:rsid w:val="00171200"/>
    <w:rsid w:val="0017194F"/>
    <w:rsid w:val="00177551"/>
    <w:rsid w:val="00191738"/>
    <w:rsid w:val="001A3A8F"/>
    <w:rsid w:val="001B3AD0"/>
    <w:rsid w:val="001B4095"/>
    <w:rsid w:val="001C043C"/>
    <w:rsid w:val="001C0894"/>
    <w:rsid w:val="001C207D"/>
    <w:rsid w:val="001C258E"/>
    <w:rsid w:val="001C3BFD"/>
    <w:rsid w:val="001C6812"/>
    <w:rsid w:val="001D007D"/>
    <w:rsid w:val="001D0C30"/>
    <w:rsid w:val="001D3CC3"/>
    <w:rsid w:val="001D670E"/>
    <w:rsid w:val="001D73CC"/>
    <w:rsid w:val="001E2ADD"/>
    <w:rsid w:val="001E5BC4"/>
    <w:rsid w:val="001E7B8C"/>
    <w:rsid w:val="001E7D64"/>
    <w:rsid w:val="001F1D51"/>
    <w:rsid w:val="001F228F"/>
    <w:rsid w:val="001F28D7"/>
    <w:rsid w:val="001F39C6"/>
    <w:rsid w:val="001F524E"/>
    <w:rsid w:val="001F67DE"/>
    <w:rsid w:val="00201DE9"/>
    <w:rsid w:val="002026CF"/>
    <w:rsid w:val="00205FA0"/>
    <w:rsid w:val="002068AF"/>
    <w:rsid w:val="002132E6"/>
    <w:rsid w:val="002140FB"/>
    <w:rsid w:val="00215745"/>
    <w:rsid w:val="00220D4E"/>
    <w:rsid w:val="002253F0"/>
    <w:rsid w:val="00235404"/>
    <w:rsid w:val="00235571"/>
    <w:rsid w:val="0024401A"/>
    <w:rsid w:val="00247428"/>
    <w:rsid w:val="002561AF"/>
    <w:rsid w:val="00263759"/>
    <w:rsid w:val="00263D41"/>
    <w:rsid w:val="00265D9D"/>
    <w:rsid w:val="002671F5"/>
    <w:rsid w:val="00274619"/>
    <w:rsid w:val="00275F16"/>
    <w:rsid w:val="00277D95"/>
    <w:rsid w:val="00281FF0"/>
    <w:rsid w:val="00282B3B"/>
    <w:rsid w:val="00285D6D"/>
    <w:rsid w:val="00293C66"/>
    <w:rsid w:val="002A137F"/>
    <w:rsid w:val="002A13FC"/>
    <w:rsid w:val="002A2359"/>
    <w:rsid w:val="002A43F2"/>
    <w:rsid w:val="002A7D99"/>
    <w:rsid w:val="002B6A3F"/>
    <w:rsid w:val="002C0387"/>
    <w:rsid w:val="002C45BD"/>
    <w:rsid w:val="002C52B2"/>
    <w:rsid w:val="002C5BEB"/>
    <w:rsid w:val="002C6532"/>
    <w:rsid w:val="002D1DD9"/>
    <w:rsid w:val="002D5672"/>
    <w:rsid w:val="002D5AB0"/>
    <w:rsid w:val="002D5EF9"/>
    <w:rsid w:val="002E11C2"/>
    <w:rsid w:val="002E1381"/>
    <w:rsid w:val="002E20C4"/>
    <w:rsid w:val="002E282D"/>
    <w:rsid w:val="002E2CD5"/>
    <w:rsid w:val="002F032D"/>
    <w:rsid w:val="002F049D"/>
    <w:rsid w:val="002F3ECB"/>
    <w:rsid w:val="002F7C02"/>
    <w:rsid w:val="003008E8"/>
    <w:rsid w:val="00300B56"/>
    <w:rsid w:val="00300C14"/>
    <w:rsid w:val="0030313C"/>
    <w:rsid w:val="00311570"/>
    <w:rsid w:val="003220E6"/>
    <w:rsid w:val="00322D7D"/>
    <w:rsid w:val="00323B94"/>
    <w:rsid w:val="00334FB7"/>
    <w:rsid w:val="0033613A"/>
    <w:rsid w:val="00336735"/>
    <w:rsid w:val="00340DE9"/>
    <w:rsid w:val="003414F3"/>
    <w:rsid w:val="00346FD1"/>
    <w:rsid w:val="0034740C"/>
    <w:rsid w:val="00350F4B"/>
    <w:rsid w:val="00355F1F"/>
    <w:rsid w:val="0036233A"/>
    <w:rsid w:val="003642EF"/>
    <w:rsid w:val="00365FA1"/>
    <w:rsid w:val="00372747"/>
    <w:rsid w:val="003731E5"/>
    <w:rsid w:val="00374C65"/>
    <w:rsid w:val="00376ADD"/>
    <w:rsid w:val="00377306"/>
    <w:rsid w:val="00381679"/>
    <w:rsid w:val="003823FD"/>
    <w:rsid w:val="0038414B"/>
    <w:rsid w:val="00384203"/>
    <w:rsid w:val="00386AF0"/>
    <w:rsid w:val="00387561"/>
    <w:rsid w:val="00393D42"/>
    <w:rsid w:val="003974B4"/>
    <w:rsid w:val="003A09B3"/>
    <w:rsid w:val="003A1722"/>
    <w:rsid w:val="003A24BE"/>
    <w:rsid w:val="003B0AA5"/>
    <w:rsid w:val="003B555C"/>
    <w:rsid w:val="003B5F57"/>
    <w:rsid w:val="003C30DE"/>
    <w:rsid w:val="003C6EE8"/>
    <w:rsid w:val="003C7DC6"/>
    <w:rsid w:val="003D2ECD"/>
    <w:rsid w:val="003D5BE1"/>
    <w:rsid w:val="003D5BF7"/>
    <w:rsid w:val="003D765E"/>
    <w:rsid w:val="003F1C75"/>
    <w:rsid w:val="003F276F"/>
    <w:rsid w:val="003F69D7"/>
    <w:rsid w:val="003F7207"/>
    <w:rsid w:val="00405602"/>
    <w:rsid w:val="0040584D"/>
    <w:rsid w:val="0041099A"/>
    <w:rsid w:val="00411080"/>
    <w:rsid w:val="004126F3"/>
    <w:rsid w:val="00412F88"/>
    <w:rsid w:val="004157D5"/>
    <w:rsid w:val="00416A50"/>
    <w:rsid w:val="0042047B"/>
    <w:rsid w:val="00420BD2"/>
    <w:rsid w:val="00421F81"/>
    <w:rsid w:val="004225D3"/>
    <w:rsid w:val="00422C68"/>
    <w:rsid w:val="004238C3"/>
    <w:rsid w:val="00423B63"/>
    <w:rsid w:val="0042665D"/>
    <w:rsid w:val="00427912"/>
    <w:rsid w:val="0042791D"/>
    <w:rsid w:val="00433DE0"/>
    <w:rsid w:val="00436F69"/>
    <w:rsid w:val="00441DC0"/>
    <w:rsid w:val="0044569E"/>
    <w:rsid w:val="00446D8D"/>
    <w:rsid w:val="0045065F"/>
    <w:rsid w:val="00451661"/>
    <w:rsid w:val="00451E25"/>
    <w:rsid w:val="00453C18"/>
    <w:rsid w:val="00453EE8"/>
    <w:rsid w:val="0045617D"/>
    <w:rsid w:val="004618D0"/>
    <w:rsid w:val="00463D0E"/>
    <w:rsid w:val="00464832"/>
    <w:rsid w:val="00466D86"/>
    <w:rsid w:val="00467D25"/>
    <w:rsid w:val="0047004B"/>
    <w:rsid w:val="00476B56"/>
    <w:rsid w:val="00477C8A"/>
    <w:rsid w:val="0048695C"/>
    <w:rsid w:val="004900EF"/>
    <w:rsid w:val="004903E6"/>
    <w:rsid w:val="00494700"/>
    <w:rsid w:val="0049641F"/>
    <w:rsid w:val="00496A01"/>
    <w:rsid w:val="004A13A1"/>
    <w:rsid w:val="004A39AF"/>
    <w:rsid w:val="004A4B74"/>
    <w:rsid w:val="004A69A0"/>
    <w:rsid w:val="004B0BEB"/>
    <w:rsid w:val="004B14AA"/>
    <w:rsid w:val="004B1A50"/>
    <w:rsid w:val="004B34FF"/>
    <w:rsid w:val="004C1884"/>
    <w:rsid w:val="004C2857"/>
    <w:rsid w:val="004C3640"/>
    <w:rsid w:val="004C5A6B"/>
    <w:rsid w:val="004C5EFA"/>
    <w:rsid w:val="004C6817"/>
    <w:rsid w:val="004D269F"/>
    <w:rsid w:val="004D2E3D"/>
    <w:rsid w:val="004D2FEC"/>
    <w:rsid w:val="004D349A"/>
    <w:rsid w:val="004D4576"/>
    <w:rsid w:val="004D677B"/>
    <w:rsid w:val="004D6817"/>
    <w:rsid w:val="004E5AA8"/>
    <w:rsid w:val="004E7FC5"/>
    <w:rsid w:val="004F08B8"/>
    <w:rsid w:val="004F38CF"/>
    <w:rsid w:val="004F3F56"/>
    <w:rsid w:val="004F4248"/>
    <w:rsid w:val="00502BC8"/>
    <w:rsid w:val="00515B89"/>
    <w:rsid w:val="00520F3A"/>
    <w:rsid w:val="00521C4A"/>
    <w:rsid w:val="005247BE"/>
    <w:rsid w:val="00525BF3"/>
    <w:rsid w:val="0052624D"/>
    <w:rsid w:val="00530846"/>
    <w:rsid w:val="00530F1F"/>
    <w:rsid w:val="00534B62"/>
    <w:rsid w:val="00536AF4"/>
    <w:rsid w:val="005427DA"/>
    <w:rsid w:val="00542B05"/>
    <w:rsid w:val="00551DA8"/>
    <w:rsid w:val="00552A78"/>
    <w:rsid w:val="00553604"/>
    <w:rsid w:val="005632F8"/>
    <w:rsid w:val="00566C7C"/>
    <w:rsid w:val="00567878"/>
    <w:rsid w:val="00574839"/>
    <w:rsid w:val="00574916"/>
    <w:rsid w:val="00577F6C"/>
    <w:rsid w:val="00581461"/>
    <w:rsid w:val="00583422"/>
    <w:rsid w:val="00590C69"/>
    <w:rsid w:val="00596E1B"/>
    <w:rsid w:val="005A3434"/>
    <w:rsid w:val="005A3A31"/>
    <w:rsid w:val="005A40DE"/>
    <w:rsid w:val="005A4AD2"/>
    <w:rsid w:val="005A614C"/>
    <w:rsid w:val="005A76B1"/>
    <w:rsid w:val="005B0126"/>
    <w:rsid w:val="005B2169"/>
    <w:rsid w:val="005B24EB"/>
    <w:rsid w:val="005B3675"/>
    <w:rsid w:val="005B54E2"/>
    <w:rsid w:val="005C09C3"/>
    <w:rsid w:val="005C38E9"/>
    <w:rsid w:val="005C4C57"/>
    <w:rsid w:val="005C7977"/>
    <w:rsid w:val="005D08D0"/>
    <w:rsid w:val="005D30C6"/>
    <w:rsid w:val="005D592E"/>
    <w:rsid w:val="005E0BE4"/>
    <w:rsid w:val="005E2CBA"/>
    <w:rsid w:val="005E7B8C"/>
    <w:rsid w:val="005F0480"/>
    <w:rsid w:val="005F2D88"/>
    <w:rsid w:val="005F3417"/>
    <w:rsid w:val="005F4FD9"/>
    <w:rsid w:val="005F71ED"/>
    <w:rsid w:val="00600996"/>
    <w:rsid w:val="00600DA7"/>
    <w:rsid w:val="00604187"/>
    <w:rsid w:val="00604F8E"/>
    <w:rsid w:val="00612E60"/>
    <w:rsid w:val="00615300"/>
    <w:rsid w:val="00616301"/>
    <w:rsid w:val="00620319"/>
    <w:rsid w:val="0062455F"/>
    <w:rsid w:val="00625D40"/>
    <w:rsid w:val="00630F90"/>
    <w:rsid w:val="006326AD"/>
    <w:rsid w:val="00634685"/>
    <w:rsid w:val="00634BA7"/>
    <w:rsid w:val="0063661F"/>
    <w:rsid w:val="006415CE"/>
    <w:rsid w:val="006419D0"/>
    <w:rsid w:val="00642957"/>
    <w:rsid w:val="00643835"/>
    <w:rsid w:val="00645A2E"/>
    <w:rsid w:val="0065252B"/>
    <w:rsid w:val="006624B8"/>
    <w:rsid w:val="00662DE8"/>
    <w:rsid w:val="00664957"/>
    <w:rsid w:val="00672746"/>
    <w:rsid w:val="00676442"/>
    <w:rsid w:val="00676E91"/>
    <w:rsid w:val="0067710F"/>
    <w:rsid w:val="00685DBA"/>
    <w:rsid w:val="006949DF"/>
    <w:rsid w:val="006958CB"/>
    <w:rsid w:val="00696BCD"/>
    <w:rsid w:val="006A36CF"/>
    <w:rsid w:val="006A796D"/>
    <w:rsid w:val="006B1756"/>
    <w:rsid w:val="006B4259"/>
    <w:rsid w:val="006B5F42"/>
    <w:rsid w:val="006C00CA"/>
    <w:rsid w:val="006C1784"/>
    <w:rsid w:val="006C18AC"/>
    <w:rsid w:val="006C23F5"/>
    <w:rsid w:val="006C280A"/>
    <w:rsid w:val="006C3320"/>
    <w:rsid w:val="006D2F7C"/>
    <w:rsid w:val="006D42D6"/>
    <w:rsid w:val="006D44AD"/>
    <w:rsid w:val="006D61D3"/>
    <w:rsid w:val="006E0321"/>
    <w:rsid w:val="006E08C8"/>
    <w:rsid w:val="006E4681"/>
    <w:rsid w:val="006E7589"/>
    <w:rsid w:val="006F5309"/>
    <w:rsid w:val="006F5836"/>
    <w:rsid w:val="007016BA"/>
    <w:rsid w:val="00701D73"/>
    <w:rsid w:val="00701E68"/>
    <w:rsid w:val="007049AB"/>
    <w:rsid w:val="007051CA"/>
    <w:rsid w:val="00711181"/>
    <w:rsid w:val="007112A7"/>
    <w:rsid w:val="00713720"/>
    <w:rsid w:val="00714BEA"/>
    <w:rsid w:val="00716D65"/>
    <w:rsid w:val="007205E8"/>
    <w:rsid w:val="00724AFB"/>
    <w:rsid w:val="00727A95"/>
    <w:rsid w:val="00730751"/>
    <w:rsid w:val="00741F00"/>
    <w:rsid w:val="007435E0"/>
    <w:rsid w:val="00743C91"/>
    <w:rsid w:val="00745373"/>
    <w:rsid w:val="0074618F"/>
    <w:rsid w:val="00755939"/>
    <w:rsid w:val="00760E31"/>
    <w:rsid w:val="007629ED"/>
    <w:rsid w:val="00763AF5"/>
    <w:rsid w:val="007648ED"/>
    <w:rsid w:val="00767561"/>
    <w:rsid w:val="00775A4E"/>
    <w:rsid w:val="00777FE4"/>
    <w:rsid w:val="00781DD5"/>
    <w:rsid w:val="00781F3E"/>
    <w:rsid w:val="00785F3D"/>
    <w:rsid w:val="007946D9"/>
    <w:rsid w:val="007A4179"/>
    <w:rsid w:val="007A452E"/>
    <w:rsid w:val="007B0780"/>
    <w:rsid w:val="007B0B85"/>
    <w:rsid w:val="007B223A"/>
    <w:rsid w:val="007B3BA1"/>
    <w:rsid w:val="007C0784"/>
    <w:rsid w:val="007C1904"/>
    <w:rsid w:val="007D6FB4"/>
    <w:rsid w:val="007E13AA"/>
    <w:rsid w:val="007F1596"/>
    <w:rsid w:val="007F1C55"/>
    <w:rsid w:val="007F20AC"/>
    <w:rsid w:val="007F4BD4"/>
    <w:rsid w:val="00803780"/>
    <w:rsid w:val="00806B5A"/>
    <w:rsid w:val="0081110D"/>
    <w:rsid w:val="00811585"/>
    <w:rsid w:val="00811E6C"/>
    <w:rsid w:val="008127E6"/>
    <w:rsid w:val="00812A4D"/>
    <w:rsid w:val="00813033"/>
    <w:rsid w:val="008154B5"/>
    <w:rsid w:val="008176F7"/>
    <w:rsid w:val="00821921"/>
    <w:rsid w:val="00822E25"/>
    <w:rsid w:val="00823092"/>
    <w:rsid w:val="0082322E"/>
    <w:rsid w:val="00823239"/>
    <w:rsid w:val="008233CB"/>
    <w:rsid w:val="00827C89"/>
    <w:rsid w:val="008322D0"/>
    <w:rsid w:val="008327FD"/>
    <w:rsid w:val="00832D93"/>
    <w:rsid w:val="0083329D"/>
    <w:rsid w:val="0083393A"/>
    <w:rsid w:val="00835B29"/>
    <w:rsid w:val="00836F34"/>
    <w:rsid w:val="008401E5"/>
    <w:rsid w:val="00843E9F"/>
    <w:rsid w:val="00851893"/>
    <w:rsid w:val="00852B70"/>
    <w:rsid w:val="008612E8"/>
    <w:rsid w:val="00861EDA"/>
    <w:rsid w:val="0086211F"/>
    <w:rsid w:val="00863CBF"/>
    <w:rsid w:val="0087096A"/>
    <w:rsid w:val="0088736B"/>
    <w:rsid w:val="008907DD"/>
    <w:rsid w:val="00894D8D"/>
    <w:rsid w:val="008950C7"/>
    <w:rsid w:val="00895E54"/>
    <w:rsid w:val="008968E7"/>
    <w:rsid w:val="00896D3F"/>
    <w:rsid w:val="008A3BB7"/>
    <w:rsid w:val="008A4A6E"/>
    <w:rsid w:val="008A599D"/>
    <w:rsid w:val="008A617F"/>
    <w:rsid w:val="008A6E7F"/>
    <w:rsid w:val="008A77A3"/>
    <w:rsid w:val="008B26F9"/>
    <w:rsid w:val="008B2E1E"/>
    <w:rsid w:val="008B31C1"/>
    <w:rsid w:val="008B5E07"/>
    <w:rsid w:val="008B6271"/>
    <w:rsid w:val="008C0BDC"/>
    <w:rsid w:val="008C17B3"/>
    <w:rsid w:val="008D197B"/>
    <w:rsid w:val="008D1EC8"/>
    <w:rsid w:val="008D2018"/>
    <w:rsid w:val="008E4C80"/>
    <w:rsid w:val="008E4E12"/>
    <w:rsid w:val="008E5710"/>
    <w:rsid w:val="008F2E34"/>
    <w:rsid w:val="00900D5B"/>
    <w:rsid w:val="009146C9"/>
    <w:rsid w:val="00916ECC"/>
    <w:rsid w:val="00921838"/>
    <w:rsid w:val="00921C34"/>
    <w:rsid w:val="00923B15"/>
    <w:rsid w:val="00924FF0"/>
    <w:rsid w:val="009266ED"/>
    <w:rsid w:val="009314FF"/>
    <w:rsid w:val="00933942"/>
    <w:rsid w:val="00934429"/>
    <w:rsid w:val="009348BC"/>
    <w:rsid w:val="0093607D"/>
    <w:rsid w:val="0093712C"/>
    <w:rsid w:val="00937FEE"/>
    <w:rsid w:val="00940D99"/>
    <w:rsid w:val="009435E1"/>
    <w:rsid w:val="00943C17"/>
    <w:rsid w:val="009502C9"/>
    <w:rsid w:val="0095148B"/>
    <w:rsid w:val="00952742"/>
    <w:rsid w:val="00955E6D"/>
    <w:rsid w:val="00956843"/>
    <w:rsid w:val="00961308"/>
    <w:rsid w:val="00961812"/>
    <w:rsid w:val="00962808"/>
    <w:rsid w:val="00972119"/>
    <w:rsid w:val="009726A7"/>
    <w:rsid w:val="00974605"/>
    <w:rsid w:val="0097542C"/>
    <w:rsid w:val="00976B03"/>
    <w:rsid w:val="009922B7"/>
    <w:rsid w:val="009953A7"/>
    <w:rsid w:val="0099674B"/>
    <w:rsid w:val="009B048D"/>
    <w:rsid w:val="009B0DC6"/>
    <w:rsid w:val="009B2914"/>
    <w:rsid w:val="009B33E0"/>
    <w:rsid w:val="009B5185"/>
    <w:rsid w:val="009B68AC"/>
    <w:rsid w:val="009B72AC"/>
    <w:rsid w:val="009C0EC4"/>
    <w:rsid w:val="009C1E07"/>
    <w:rsid w:val="009C2FAD"/>
    <w:rsid w:val="009C34A4"/>
    <w:rsid w:val="009C467A"/>
    <w:rsid w:val="009C4827"/>
    <w:rsid w:val="009C5EDB"/>
    <w:rsid w:val="009C7438"/>
    <w:rsid w:val="009D32BE"/>
    <w:rsid w:val="009D3F17"/>
    <w:rsid w:val="009D4624"/>
    <w:rsid w:val="009D5432"/>
    <w:rsid w:val="009D6953"/>
    <w:rsid w:val="009E075D"/>
    <w:rsid w:val="009E07DA"/>
    <w:rsid w:val="009E3935"/>
    <w:rsid w:val="009E3BBE"/>
    <w:rsid w:val="009E4AE2"/>
    <w:rsid w:val="009F2A2F"/>
    <w:rsid w:val="009F30AA"/>
    <w:rsid w:val="009F3786"/>
    <w:rsid w:val="009F6B7A"/>
    <w:rsid w:val="00A01DA2"/>
    <w:rsid w:val="00A0283B"/>
    <w:rsid w:val="00A07F0F"/>
    <w:rsid w:val="00A114A2"/>
    <w:rsid w:val="00A147A8"/>
    <w:rsid w:val="00A147C2"/>
    <w:rsid w:val="00A14E21"/>
    <w:rsid w:val="00A17504"/>
    <w:rsid w:val="00A20EF1"/>
    <w:rsid w:val="00A217AD"/>
    <w:rsid w:val="00A220DE"/>
    <w:rsid w:val="00A240F2"/>
    <w:rsid w:val="00A2537C"/>
    <w:rsid w:val="00A34634"/>
    <w:rsid w:val="00A427E6"/>
    <w:rsid w:val="00A43E47"/>
    <w:rsid w:val="00A44994"/>
    <w:rsid w:val="00A467FF"/>
    <w:rsid w:val="00A5010E"/>
    <w:rsid w:val="00A54394"/>
    <w:rsid w:val="00A54B49"/>
    <w:rsid w:val="00A5667D"/>
    <w:rsid w:val="00A57273"/>
    <w:rsid w:val="00A60CB4"/>
    <w:rsid w:val="00A629FC"/>
    <w:rsid w:val="00A6536C"/>
    <w:rsid w:val="00A71E09"/>
    <w:rsid w:val="00A722C8"/>
    <w:rsid w:val="00A776BF"/>
    <w:rsid w:val="00A803EC"/>
    <w:rsid w:val="00A80680"/>
    <w:rsid w:val="00A82198"/>
    <w:rsid w:val="00A82568"/>
    <w:rsid w:val="00A86C12"/>
    <w:rsid w:val="00A90C0D"/>
    <w:rsid w:val="00A92DB2"/>
    <w:rsid w:val="00A942E7"/>
    <w:rsid w:val="00A977A7"/>
    <w:rsid w:val="00AA0BB1"/>
    <w:rsid w:val="00AA1FEA"/>
    <w:rsid w:val="00AA24EF"/>
    <w:rsid w:val="00AA76E6"/>
    <w:rsid w:val="00AB04C6"/>
    <w:rsid w:val="00AB3B7D"/>
    <w:rsid w:val="00AB4482"/>
    <w:rsid w:val="00AB5631"/>
    <w:rsid w:val="00AC0FB8"/>
    <w:rsid w:val="00AC2562"/>
    <w:rsid w:val="00AC5828"/>
    <w:rsid w:val="00AC636C"/>
    <w:rsid w:val="00AD21D6"/>
    <w:rsid w:val="00AD4DD4"/>
    <w:rsid w:val="00AE2D1A"/>
    <w:rsid w:val="00AF07AD"/>
    <w:rsid w:val="00AF0E61"/>
    <w:rsid w:val="00AF547D"/>
    <w:rsid w:val="00AF66CE"/>
    <w:rsid w:val="00B051D8"/>
    <w:rsid w:val="00B0689D"/>
    <w:rsid w:val="00B07D1E"/>
    <w:rsid w:val="00B11CCF"/>
    <w:rsid w:val="00B12423"/>
    <w:rsid w:val="00B13143"/>
    <w:rsid w:val="00B15261"/>
    <w:rsid w:val="00B2127A"/>
    <w:rsid w:val="00B2244B"/>
    <w:rsid w:val="00B2312F"/>
    <w:rsid w:val="00B24922"/>
    <w:rsid w:val="00B3022E"/>
    <w:rsid w:val="00B30506"/>
    <w:rsid w:val="00B30BB5"/>
    <w:rsid w:val="00B3194E"/>
    <w:rsid w:val="00B338E7"/>
    <w:rsid w:val="00B34298"/>
    <w:rsid w:val="00B35707"/>
    <w:rsid w:val="00B36A6A"/>
    <w:rsid w:val="00B37566"/>
    <w:rsid w:val="00B4174F"/>
    <w:rsid w:val="00B53B79"/>
    <w:rsid w:val="00B55560"/>
    <w:rsid w:val="00B65D49"/>
    <w:rsid w:val="00B66FD5"/>
    <w:rsid w:val="00B7029F"/>
    <w:rsid w:val="00B7066B"/>
    <w:rsid w:val="00B709DD"/>
    <w:rsid w:val="00B72343"/>
    <w:rsid w:val="00B7262E"/>
    <w:rsid w:val="00B81897"/>
    <w:rsid w:val="00B874C2"/>
    <w:rsid w:val="00B93915"/>
    <w:rsid w:val="00B94042"/>
    <w:rsid w:val="00BA1131"/>
    <w:rsid w:val="00BA4114"/>
    <w:rsid w:val="00BA7AAD"/>
    <w:rsid w:val="00BC0C7E"/>
    <w:rsid w:val="00BC4B76"/>
    <w:rsid w:val="00BD20F1"/>
    <w:rsid w:val="00BD2134"/>
    <w:rsid w:val="00BD21AC"/>
    <w:rsid w:val="00BD7D9B"/>
    <w:rsid w:val="00BD7F9B"/>
    <w:rsid w:val="00BE1424"/>
    <w:rsid w:val="00BE2E85"/>
    <w:rsid w:val="00BE521B"/>
    <w:rsid w:val="00BF130D"/>
    <w:rsid w:val="00BF347C"/>
    <w:rsid w:val="00BF610A"/>
    <w:rsid w:val="00BF6C07"/>
    <w:rsid w:val="00BF6CE6"/>
    <w:rsid w:val="00C036AF"/>
    <w:rsid w:val="00C03737"/>
    <w:rsid w:val="00C20276"/>
    <w:rsid w:val="00C22E13"/>
    <w:rsid w:val="00C31362"/>
    <w:rsid w:val="00C43C97"/>
    <w:rsid w:val="00C447A7"/>
    <w:rsid w:val="00C456CB"/>
    <w:rsid w:val="00C46A05"/>
    <w:rsid w:val="00C46AE4"/>
    <w:rsid w:val="00C5597D"/>
    <w:rsid w:val="00C60F65"/>
    <w:rsid w:val="00C6188B"/>
    <w:rsid w:val="00C63123"/>
    <w:rsid w:val="00C63940"/>
    <w:rsid w:val="00C64BBA"/>
    <w:rsid w:val="00C651C4"/>
    <w:rsid w:val="00C662FC"/>
    <w:rsid w:val="00C66734"/>
    <w:rsid w:val="00C6729E"/>
    <w:rsid w:val="00C67FC6"/>
    <w:rsid w:val="00C74E94"/>
    <w:rsid w:val="00C754BC"/>
    <w:rsid w:val="00C77B5E"/>
    <w:rsid w:val="00C807D6"/>
    <w:rsid w:val="00C82213"/>
    <w:rsid w:val="00C902DF"/>
    <w:rsid w:val="00C908A5"/>
    <w:rsid w:val="00C91DA2"/>
    <w:rsid w:val="00C93D26"/>
    <w:rsid w:val="00C95935"/>
    <w:rsid w:val="00C95A64"/>
    <w:rsid w:val="00C96015"/>
    <w:rsid w:val="00C97261"/>
    <w:rsid w:val="00CA1314"/>
    <w:rsid w:val="00CA1810"/>
    <w:rsid w:val="00CA398B"/>
    <w:rsid w:val="00CA46A0"/>
    <w:rsid w:val="00CA5B0E"/>
    <w:rsid w:val="00CA6F72"/>
    <w:rsid w:val="00CB3088"/>
    <w:rsid w:val="00CB40B1"/>
    <w:rsid w:val="00CB4CF6"/>
    <w:rsid w:val="00CB6A88"/>
    <w:rsid w:val="00CC1194"/>
    <w:rsid w:val="00CC172D"/>
    <w:rsid w:val="00CC17CE"/>
    <w:rsid w:val="00CC20A3"/>
    <w:rsid w:val="00CC58FD"/>
    <w:rsid w:val="00CD098B"/>
    <w:rsid w:val="00CD22CB"/>
    <w:rsid w:val="00CD5C41"/>
    <w:rsid w:val="00CD6B27"/>
    <w:rsid w:val="00CE1090"/>
    <w:rsid w:val="00CE2CCD"/>
    <w:rsid w:val="00CE3F8A"/>
    <w:rsid w:val="00CF2B52"/>
    <w:rsid w:val="00D0192E"/>
    <w:rsid w:val="00D050B6"/>
    <w:rsid w:val="00D05496"/>
    <w:rsid w:val="00D05626"/>
    <w:rsid w:val="00D05D2E"/>
    <w:rsid w:val="00D066C2"/>
    <w:rsid w:val="00D112FD"/>
    <w:rsid w:val="00D113AA"/>
    <w:rsid w:val="00D14D96"/>
    <w:rsid w:val="00D14FAC"/>
    <w:rsid w:val="00D152B5"/>
    <w:rsid w:val="00D16F57"/>
    <w:rsid w:val="00D21BD5"/>
    <w:rsid w:val="00D249F5"/>
    <w:rsid w:val="00D2521B"/>
    <w:rsid w:val="00D252F0"/>
    <w:rsid w:val="00D25D11"/>
    <w:rsid w:val="00D30D15"/>
    <w:rsid w:val="00D3466E"/>
    <w:rsid w:val="00D3520F"/>
    <w:rsid w:val="00D3594A"/>
    <w:rsid w:val="00D35C43"/>
    <w:rsid w:val="00D361DD"/>
    <w:rsid w:val="00D3786B"/>
    <w:rsid w:val="00D42580"/>
    <w:rsid w:val="00D43177"/>
    <w:rsid w:val="00D4354B"/>
    <w:rsid w:val="00D43606"/>
    <w:rsid w:val="00D459D7"/>
    <w:rsid w:val="00D4787E"/>
    <w:rsid w:val="00D47A3F"/>
    <w:rsid w:val="00D5015F"/>
    <w:rsid w:val="00D50177"/>
    <w:rsid w:val="00D50C93"/>
    <w:rsid w:val="00D50F6C"/>
    <w:rsid w:val="00D52BC9"/>
    <w:rsid w:val="00D53D02"/>
    <w:rsid w:val="00D543B3"/>
    <w:rsid w:val="00D56E7E"/>
    <w:rsid w:val="00D57545"/>
    <w:rsid w:val="00D60563"/>
    <w:rsid w:val="00D60791"/>
    <w:rsid w:val="00D61FA1"/>
    <w:rsid w:val="00D6341D"/>
    <w:rsid w:val="00D63C3E"/>
    <w:rsid w:val="00D6499D"/>
    <w:rsid w:val="00D66312"/>
    <w:rsid w:val="00D6742F"/>
    <w:rsid w:val="00D70205"/>
    <w:rsid w:val="00D70622"/>
    <w:rsid w:val="00D73738"/>
    <w:rsid w:val="00D745D3"/>
    <w:rsid w:val="00D75451"/>
    <w:rsid w:val="00D757BC"/>
    <w:rsid w:val="00D75B6F"/>
    <w:rsid w:val="00D75B8A"/>
    <w:rsid w:val="00D77576"/>
    <w:rsid w:val="00D8133C"/>
    <w:rsid w:val="00D826AE"/>
    <w:rsid w:val="00D84B08"/>
    <w:rsid w:val="00D9127F"/>
    <w:rsid w:val="00D91834"/>
    <w:rsid w:val="00D918B8"/>
    <w:rsid w:val="00D967EA"/>
    <w:rsid w:val="00D97170"/>
    <w:rsid w:val="00D97421"/>
    <w:rsid w:val="00DA17FE"/>
    <w:rsid w:val="00DA3951"/>
    <w:rsid w:val="00DA54E2"/>
    <w:rsid w:val="00DA656C"/>
    <w:rsid w:val="00DB20C3"/>
    <w:rsid w:val="00DB67C5"/>
    <w:rsid w:val="00DC1EF9"/>
    <w:rsid w:val="00DC2A19"/>
    <w:rsid w:val="00DD0A49"/>
    <w:rsid w:val="00DD14AD"/>
    <w:rsid w:val="00DD4212"/>
    <w:rsid w:val="00DE243C"/>
    <w:rsid w:val="00DE3E7F"/>
    <w:rsid w:val="00DE4B50"/>
    <w:rsid w:val="00DE693F"/>
    <w:rsid w:val="00DF1966"/>
    <w:rsid w:val="00DF4979"/>
    <w:rsid w:val="00DF7636"/>
    <w:rsid w:val="00E066EC"/>
    <w:rsid w:val="00E11D72"/>
    <w:rsid w:val="00E14671"/>
    <w:rsid w:val="00E1531E"/>
    <w:rsid w:val="00E20E7A"/>
    <w:rsid w:val="00E259B7"/>
    <w:rsid w:val="00E30CC7"/>
    <w:rsid w:val="00E3293C"/>
    <w:rsid w:val="00E32B2A"/>
    <w:rsid w:val="00E3664C"/>
    <w:rsid w:val="00E36798"/>
    <w:rsid w:val="00E432E7"/>
    <w:rsid w:val="00E43F19"/>
    <w:rsid w:val="00E5163E"/>
    <w:rsid w:val="00E51C23"/>
    <w:rsid w:val="00E51C58"/>
    <w:rsid w:val="00E51E0E"/>
    <w:rsid w:val="00E53184"/>
    <w:rsid w:val="00E601A7"/>
    <w:rsid w:val="00E66A7D"/>
    <w:rsid w:val="00E67C68"/>
    <w:rsid w:val="00E72918"/>
    <w:rsid w:val="00E822B8"/>
    <w:rsid w:val="00E82C60"/>
    <w:rsid w:val="00E836C1"/>
    <w:rsid w:val="00E83D54"/>
    <w:rsid w:val="00E842EA"/>
    <w:rsid w:val="00E85C51"/>
    <w:rsid w:val="00E908C6"/>
    <w:rsid w:val="00E9286B"/>
    <w:rsid w:val="00E9418A"/>
    <w:rsid w:val="00E96EED"/>
    <w:rsid w:val="00EA0125"/>
    <w:rsid w:val="00EA3A11"/>
    <w:rsid w:val="00EB12A9"/>
    <w:rsid w:val="00EB3286"/>
    <w:rsid w:val="00EB4F59"/>
    <w:rsid w:val="00EB5A6F"/>
    <w:rsid w:val="00EB7F42"/>
    <w:rsid w:val="00EC11A3"/>
    <w:rsid w:val="00EC41F7"/>
    <w:rsid w:val="00EC5590"/>
    <w:rsid w:val="00EC7216"/>
    <w:rsid w:val="00ED01B9"/>
    <w:rsid w:val="00ED0CCD"/>
    <w:rsid w:val="00ED162D"/>
    <w:rsid w:val="00ED775E"/>
    <w:rsid w:val="00EE0B58"/>
    <w:rsid w:val="00EE2ADC"/>
    <w:rsid w:val="00EE5222"/>
    <w:rsid w:val="00EE7512"/>
    <w:rsid w:val="00EF4CC6"/>
    <w:rsid w:val="00EF79E3"/>
    <w:rsid w:val="00F012A4"/>
    <w:rsid w:val="00F016EB"/>
    <w:rsid w:val="00F01B33"/>
    <w:rsid w:val="00F04848"/>
    <w:rsid w:val="00F10136"/>
    <w:rsid w:val="00F12728"/>
    <w:rsid w:val="00F12D58"/>
    <w:rsid w:val="00F13EBB"/>
    <w:rsid w:val="00F226E1"/>
    <w:rsid w:val="00F24D9B"/>
    <w:rsid w:val="00F31D80"/>
    <w:rsid w:val="00F34C6F"/>
    <w:rsid w:val="00F37E9D"/>
    <w:rsid w:val="00F4329A"/>
    <w:rsid w:val="00F43B98"/>
    <w:rsid w:val="00F442F3"/>
    <w:rsid w:val="00F443CF"/>
    <w:rsid w:val="00F51A28"/>
    <w:rsid w:val="00F54142"/>
    <w:rsid w:val="00F553D6"/>
    <w:rsid w:val="00F57E98"/>
    <w:rsid w:val="00F73AF8"/>
    <w:rsid w:val="00F74AB3"/>
    <w:rsid w:val="00F75C3E"/>
    <w:rsid w:val="00F77E64"/>
    <w:rsid w:val="00F82683"/>
    <w:rsid w:val="00F829CE"/>
    <w:rsid w:val="00F87997"/>
    <w:rsid w:val="00F9093B"/>
    <w:rsid w:val="00F91C34"/>
    <w:rsid w:val="00F91D13"/>
    <w:rsid w:val="00F91D29"/>
    <w:rsid w:val="00F94364"/>
    <w:rsid w:val="00F95430"/>
    <w:rsid w:val="00F97702"/>
    <w:rsid w:val="00FA0627"/>
    <w:rsid w:val="00FA5DB6"/>
    <w:rsid w:val="00FA652B"/>
    <w:rsid w:val="00FB28CF"/>
    <w:rsid w:val="00FB7A29"/>
    <w:rsid w:val="00FC59DD"/>
    <w:rsid w:val="00FD4002"/>
    <w:rsid w:val="00FD6247"/>
    <w:rsid w:val="00FE16B9"/>
    <w:rsid w:val="00FE1F84"/>
    <w:rsid w:val="00FE6134"/>
    <w:rsid w:val="00FF055D"/>
    <w:rsid w:val="00FF5B89"/>
    <w:rsid w:val="00FF65DA"/>
    <w:rsid w:val="00FF6EB3"/>
    <w:rsid w:val="00FF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145C29"/>
  <w15:chartTrackingRefBased/>
  <w15:docId w15:val="{5C6F6EE9-BDEA-486F-B517-5509FE18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B89"/>
    <w:pPr>
      <w:widowControl w:val="0"/>
    </w:pPr>
    <w:rPr>
      <w:szCs w:val="24"/>
      <w:lang w:val="en-GB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FF5B89"/>
    <w:pPr>
      <w:keepNext/>
      <w:keepLines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5B89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5B89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en-US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5B89"/>
    <w:pPr>
      <w:keepNext/>
      <w:keepLines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Cs w:val="22"/>
      <w:lang w:val="en-US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5B89"/>
    <w:pPr>
      <w:keepNext/>
      <w:keepLines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Cs w:val="22"/>
      <w:lang w:val="en-US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5B89"/>
    <w:pPr>
      <w:keepNext/>
      <w:keepLines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Cs w:val="22"/>
      <w:lang w:val="en-US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5B89"/>
    <w:pPr>
      <w:keepNext/>
      <w:keepLines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Cs w:val="22"/>
      <w:lang w:val="en-US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5B89"/>
    <w:pPr>
      <w:keepNext/>
      <w:keepLines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Cs w:val="22"/>
      <w:lang w:val="en-US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5B89"/>
    <w:pPr>
      <w:keepNext/>
      <w:keepLines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Cs w:val="22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F5B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F5B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F5B8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F5B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F5B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F5B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F5B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F5B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F5B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F5B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a4">
    <w:name w:val="表題 (文字)"/>
    <w:basedOn w:val="a0"/>
    <w:link w:val="a3"/>
    <w:uiPriority w:val="10"/>
    <w:rsid w:val="00FF5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5B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none"/>
    </w:rPr>
  </w:style>
  <w:style w:type="character" w:customStyle="1" w:styleId="a6">
    <w:name w:val="副題 (文字)"/>
    <w:basedOn w:val="a0"/>
    <w:link w:val="a5"/>
    <w:uiPriority w:val="11"/>
    <w:rsid w:val="00FF5B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5B89"/>
    <w:pPr>
      <w:spacing w:before="160" w:after="160"/>
      <w:jc w:val="center"/>
    </w:pPr>
    <w:rPr>
      <w:i/>
      <w:iCs/>
      <w:color w:val="404040" w:themeColor="text1" w:themeTint="BF"/>
      <w:szCs w:val="22"/>
      <w:lang w:val="en-US"/>
      <w14:ligatures w14:val="none"/>
    </w:rPr>
  </w:style>
  <w:style w:type="character" w:customStyle="1" w:styleId="a8">
    <w:name w:val="引用文 (文字)"/>
    <w:basedOn w:val="a0"/>
    <w:link w:val="a7"/>
    <w:uiPriority w:val="29"/>
    <w:rsid w:val="00FF5B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5B89"/>
    <w:pPr>
      <w:ind w:left="720"/>
      <w:contextualSpacing/>
      <w:jc w:val="both"/>
    </w:pPr>
    <w:rPr>
      <w:szCs w:val="22"/>
      <w:lang w:val="en-US"/>
      <w14:ligatures w14:val="none"/>
    </w:rPr>
  </w:style>
  <w:style w:type="character" w:styleId="21">
    <w:name w:val="Intense Emphasis"/>
    <w:basedOn w:val="a0"/>
    <w:uiPriority w:val="21"/>
    <w:qFormat/>
    <w:rsid w:val="00FF5B8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F5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:lang w:val="en-US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FF5B8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F5B89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FF5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足立　拓史</dc:creator>
  <cp:keywords/>
  <dc:description/>
  <cp:lastModifiedBy>足立　拓史</cp:lastModifiedBy>
  <cp:revision>1</cp:revision>
  <dcterms:created xsi:type="dcterms:W3CDTF">2026-04-02T05:57:00Z</dcterms:created>
  <dcterms:modified xsi:type="dcterms:W3CDTF">2026-04-02T05:58:00Z</dcterms:modified>
</cp:coreProperties>
</file>